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D45E8" w14:textId="57E6C5AA" w:rsidR="006A29AB" w:rsidRPr="00E2144F" w:rsidRDefault="006A29AB" w:rsidP="006A29AB">
      <w:pPr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</w:pPr>
      <w:r w:rsidRPr="00E2144F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</w:t>
      </w:r>
      <w:r w:rsidR="00F170B4"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>S</w:t>
      </w:r>
      <w:r w:rsidRPr="00E2144F">
        <w:rPr>
          <w:rFonts w:ascii="Times New Roman" w:eastAsia="宋体" w:hAnsi="Times New Roman" w:cs="Times New Roman"/>
          <w:b/>
          <w:bCs/>
          <w:sz w:val="21"/>
          <w:szCs w:val="21"/>
        </w:rPr>
        <w:t>1</w:t>
      </w:r>
      <w:r w:rsidR="00F170B4"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 xml:space="preserve"> Primers used in this study</w:t>
      </w:r>
    </w:p>
    <w:tbl>
      <w:tblPr>
        <w:tblStyle w:val="af2"/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2410"/>
        <w:gridCol w:w="4820"/>
      </w:tblGrid>
      <w:tr w:rsidR="006A29AB" w:rsidRPr="009C212F" w14:paraId="58B4D10B" w14:textId="77777777" w:rsidTr="007E57DD">
        <w:tc>
          <w:tcPr>
            <w:tcW w:w="4673" w:type="dxa"/>
            <w:gridSpan w:val="2"/>
          </w:tcPr>
          <w:p w14:paraId="3FDF9532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imer names and usage</w:t>
            </w:r>
          </w:p>
        </w:tc>
        <w:tc>
          <w:tcPr>
            <w:tcW w:w="4820" w:type="dxa"/>
          </w:tcPr>
          <w:p w14:paraId="7F6B76AD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sz w:val="18"/>
                <w:szCs w:val="18"/>
              </w:rPr>
              <w:t>Primer sequences (5'-3')</w:t>
            </w:r>
          </w:p>
        </w:tc>
      </w:tr>
      <w:tr w:rsidR="006A29AB" w:rsidRPr="009C212F" w14:paraId="7F4FED08" w14:textId="77777777" w:rsidTr="007E57DD">
        <w:trPr>
          <w:trHeight w:val="594"/>
        </w:trPr>
        <w:tc>
          <w:tcPr>
            <w:tcW w:w="2263" w:type="dxa"/>
            <w:vMerge w:val="restart"/>
          </w:tcPr>
          <w:p w14:paraId="2BC47920" w14:textId="02EE12F3" w:rsidR="006A29AB" w:rsidRPr="009C212F" w:rsidRDefault="006A29AB" w:rsidP="007E5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>Primers for</w:t>
            </w:r>
            <w:r w:rsidRPr="009C212F"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7E57DD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</w:rPr>
              <w:t>GFP</w:t>
            </w:r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ector construction</w:t>
            </w:r>
          </w:p>
        </w:tc>
        <w:tc>
          <w:tcPr>
            <w:tcW w:w="2410" w:type="dxa"/>
          </w:tcPr>
          <w:p w14:paraId="2B678A35" w14:textId="7DE8F081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bookmarkStart w:id="0" w:name="OLE_LINK5"/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7E57DD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</w:rPr>
              <w:t>GFP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-F</w:t>
            </w:r>
            <w:bookmarkEnd w:id="0"/>
          </w:p>
        </w:tc>
        <w:tc>
          <w:tcPr>
            <w:tcW w:w="4820" w:type="dxa"/>
          </w:tcPr>
          <w:p w14:paraId="3E2DD4F7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CAAGAGCAGCAGCTGACGCGTTTGATTCTTCGCGTG</w:t>
            </w:r>
          </w:p>
        </w:tc>
      </w:tr>
      <w:tr w:rsidR="006A29AB" w:rsidRPr="009C212F" w14:paraId="43F4563D" w14:textId="77777777" w:rsidTr="007E57DD">
        <w:trPr>
          <w:trHeight w:val="761"/>
        </w:trPr>
        <w:tc>
          <w:tcPr>
            <w:tcW w:w="2263" w:type="dxa"/>
            <w:vMerge/>
          </w:tcPr>
          <w:p w14:paraId="38453BED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5318BBDA" w14:textId="6C5F7301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7E57DD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</w:rPr>
              <w:t>GFP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820" w:type="dxa"/>
          </w:tcPr>
          <w:p w14:paraId="76EB8258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CCCTTGCTCACCATGGCGCGCCGTTTAGACGTTGT</w:t>
            </w:r>
          </w:p>
        </w:tc>
      </w:tr>
      <w:tr w:rsidR="006A29AB" w:rsidRPr="009C212F" w14:paraId="0D4338AC" w14:textId="77777777" w:rsidTr="007E57DD">
        <w:tc>
          <w:tcPr>
            <w:tcW w:w="2263" w:type="dxa"/>
            <w:vMerge w:val="restart"/>
          </w:tcPr>
          <w:p w14:paraId="0F9D4E23" w14:textId="4EBB4FB8" w:rsidR="006A29AB" w:rsidRPr="009C212F" w:rsidRDefault="006A29AB" w:rsidP="00DE1F8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bookmarkStart w:id="1" w:name="OLE_LINK6"/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>Primers for</w:t>
            </w:r>
            <w:r w:rsidRPr="009C212F"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  <w:t xml:space="preserve"> </w:t>
            </w:r>
            <w:bookmarkStart w:id="2" w:name="OLE_LINK8"/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7E57DD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cals3m</w:t>
            </w:r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bookmarkEnd w:id="2"/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>vector construction</w:t>
            </w:r>
            <w:bookmarkEnd w:id="1"/>
          </w:p>
        </w:tc>
        <w:tc>
          <w:tcPr>
            <w:tcW w:w="2410" w:type="dxa"/>
          </w:tcPr>
          <w:p w14:paraId="20CB3E61" w14:textId="24CBEE2B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bookmarkStart w:id="3" w:name="OLE_LINK9"/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7E57DD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cals3m-F</w:t>
            </w:r>
            <w:bookmarkEnd w:id="3"/>
          </w:p>
        </w:tc>
        <w:tc>
          <w:tcPr>
            <w:tcW w:w="4820" w:type="dxa"/>
          </w:tcPr>
          <w:p w14:paraId="3024C26A" w14:textId="224EBF99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CAACGTCTAAAC</w:t>
            </w:r>
            <w:r w:rsidR="006224D0"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G</w:t>
            </w: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GCGCC</w:t>
            </w: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ATGTCTGCTACGAGA</w:t>
            </w:r>
          </w:p>
        </w:tc>
      </w:tr>
      <w:tr w:rsidR="006A29AB" w:rsidRPr="009C212F" w14:paraId="1C2B90CD" w14:textId="77777777" w:rsidTr="007E57DD">
        <w:tc>
          <w:tcPr>
            <w:tcW w:w="2263" w:type="dxa"/>
            <w:vMerge/>
          </w:tcPr>
          <w:p w14:paraId="66E1E1FE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02A7C05E" w14:textId="3E7CA463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7E57DD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cals3m-R</w:t>
            </w:r>
          </w:p>
        </w:tc>
        <w:tc>
          <w:tcPr>
            <w:tcW w:w="4820" w:type="dxa"/>
          </w:tcPr>
          <w:p w14:paraId="788B899F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CTCTAGGGACTAG</w:t>
            </w: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CCCGGG</w:t>
            </w: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TCATTCCTTGTTTCG</w:t>
            </w:r>
          </w:p>
        </w:tc>
      </w:tr>
      <w:tr w:rsidR="006A29AB" w:rsidRPr="009C212F" w14:paraId="122C5C96" w14:textId="77777777" w:rsidTr="007E57DD">
        <w:tc>
          <w:tcPr>
            <w:tcW w:w="2263" w:type="dxa"/>
            <w:vMerge w:val="restart"/>
          </w:tcPr>
          <w:p w14:paraId="4E5ED294" w14:textId="2718AD84" w:rsidR="006A29AB" w:rsidRPr="009C212F" w:rsidRDefault="006A29AB" w:rsidP="007E57D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>Primers for</w:t>
            </w:r>
            <w:r w:rsidRPr="009C212F">
              <w:rPr>
                <w:rFonts w:ascii="Times New Roman" w:hAnsi="Times New Roman" w:cs="Times New Roman"/>
                <w:i/>
                <w:sz w:val="18"/>
                <w:szCs w:val="18"/>
                <w:lang w:eastAsia="zh-CN"/>
              </w:rPr>
              <w:t xml:space="preserve"> 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9C212F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AtBG_ppap</w:t>
            </w:r>
            <w:r w:rsidRPr="009C212F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</w:t>
            </w:r>
            <w:r w:rsidRPr="009C212F">
              <w:rPr>
                <w:rFonts w:ascii="Times New Roman" w:eastAsia="宋体" w:hAnsi="Times New Roman" w:cs="Times New Roman"/>
                <w:sz w:val="18"/>
                <w:szCs w:val="18"/>
              </w:rPr>
              <w:t>vector construction</w:t>
            </w:r>
          </w:p>
        </w:tc>
        <w:tc>
          <w:tcPr>
            <w:tcW w:w="2410" w:type="dxa"/>
          </w:tcPr>
          <w:p w14:paraId="26C143E5" w14:textId="4B39DD0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bookmarkStart w:id="4" w:name="OLE_LINK7"/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9C212F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AtBG_ppap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-F</w:t>
            </w:r>
            <w:bookmarkEnd w:id="4"/>
          </w:p>
        </w:tc>
        <w:tc>
          <w:tcPr>
            <w:tcW w:w="4820" w:type="dxa"/>
          </w:tcPr>
          <w:p w14:paraId="5F5670A5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CAACGTCTAAACGGCGCGCCATGGCTTCTTCTTCT</w:t>
            </w:r>
          </w:p>
        </w:tc>
      </w:tr>
      <w:tr w:rsidR="006A29AB" w:rsidRPr="009C212F" w14:paraId="74B3941D" w14:textId="77777777" w:rsidTr="007E57DD">
        <w:tc>
          <w:tcPr>
            <w:tcW w:w="2263" w:type="dxa"/>
            <w:vMerge/>
          </w:tcPr>
          <w:p w14:paraId="4AE89685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57E356B7" w14:textId="05E14052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pGm</w:t>
            </w:r>
            <w:r w:rsidR="001A69C1"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V</w:t>
            </w:r>
            <w:r w:rsidR="001A69C1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TL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1a:</w:t>
            </w:r>
            <w:r w:rsidR="009C212F"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 xml:space="preserve"> AtBG_ppap</w:t>
            </w:r>
            <w:r w:rsidRPr="009C212F"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  <w:t>-R</w:t>
            </w:r>
          </w:p>
        </w:tc>
        <w:tc>
          <w:tcPr>
            <w:tcW w:w="4820" w:type="dxa"/>
          </w:tcPr>
          <w:p w14:paraId="4782819F" w14:textId="77777777" w:rsidR="006A29AB" w:rsidRPr="009C212F" w:rsidRDefault="006A29AB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CTCTAGGGACTAG</w:t>
            </w:r>
            <w:r w:rsidRPr="009C212F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CCCGGGTTACAACCGAAGCTT</w:t>
            </w:r>
          </w:p>
        </w:tc>
      </w:tr>
      <w:tr w:rsidR="009C212F" w:rsidRPr="009C212F" w14:paraId="5C971E96" w14:textId="77777777" w:rsidTr="007E57DD">
        <w:tc>
          <w:tcPr>
            <w:tcW w:w="2263" w:type="dxa"/>
            <w:vMerge w:val="restart"/>
          </w:tcPr>
          <w:p w14:paraId="0604325B" w14:textId="77777777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  <w:p w14:paraId="2D5D0700" w14:textId="530871D7" w:rsidR="009C212F" w:rsidRPr="009C212F" w:rsidRDefault="009C212F" w:rsidP="009C212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Primers for RT-qPCR</w:t>
            </w:r>
          </w:p>
        </w:tc>
        <w:tc>
          <w:tcPr>
            <w:tcW w:w="2410" w:type="dxa"/>
          </w:tcPr>
          <w:p w14:paraId="64E260CA" w14:textId="0226AA36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cals3m-RT-F</w:t>
            </w:r>
          </w:p>
        </w:tc>
        <w:tc>
          <w:tcPr>
            <w:tcW w:w="4820" w:type="dxa"/>
          </w:tcPr>
          <w:p w14:paraId="5BA824C2" w14:textId="7FCA55F8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GCGGATTATACGAACTCAGAC</w:t>
            </w:r>
          </w:p>
        </w:tc>
      </w:tr>
      <w:tr w:rsidR="009C212F" w:rsidRPr="009C212F" w14:paraId="21A917FD" w14:textId="77777777" w:rsidTr="007E57DD">
        <w:tc>
          <w:tcPr>
            <w:tcW w:w="2263" w:type="dxa"/>
            <w:vMerge/>
          </w:tcPr>
          <w:p w14:paraId="393008E7" w14:textId="77777777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02D25233" w14:textId="15C311C8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cals3m-RT-R</w:t>
            </w:r>
          </w:p>
        </w:tc>
        <w:tc>
          <w:tcPr>
            <w:tcW w:w="4820" w:type="dxa"/>
          </w:tcPr>
          <w:p w14:paraId="59A81E8E" w14:textId="74A269D5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GGGCAATCTCAACAAGAGATGA</w:t>
            </w:r>
          </w:p>
        </w:tc>
      </w:tr>
      <w:tr w:rsidR="009C212F" w:rsidRPr="009C212F" w14:paraId="61F04B57" w14:textId="77777777" w:rsidTr="007E57DD">
        <w:tc>
          <w:tcPr>
            <w:tcW w:w="2263" w:type="dxa"/>
            <w:vMerge/>
          </w:tcPr>
          <w:p w14:paraId="26D1346E" w14:textId="77777777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42D53348" w14:textId="64DF3334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AtBG_ppap-RT-F</w:t>
            </w:r>
          </w:p>
        </w:tc>
        <w:tc>
          <w:tcPr>
            <w:tcW w:w="4820" w:type="dxa"/>
          </w:tcPr>
          <w:p w14:paraId="081D2A66" w14:textId="4A0A938F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CGTCTTTGCTCTCTTTAACGAG</w:t>
            </w:r>
          </w:p>
        </w:tc>
      </w:tr>
      <w:tr w:rsidR="009C212F" w:rsidRPr="009C212F" w14:paraId="3569D3E1" w14:textId="77777777" w:rsidTr="007E57DD">
        <w:tc>
          <w:tcPr>
            <w:tcW w:w="2263" w:type="dxa"/>
            <w:vMerge/>
          </w:tcPr>
          <w:p w14:paraId="010FEFD5" w14:textId="77777777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</w:tcPr>
          <w:p w14:paraId="5B7069E9" w14:textId="61198C5A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iCs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AtBG_ppap-RT-R</w:t>
            </w:r>
          </w:p>
        </w:tc>
        <w:tc>
          <w:tcPr>
            <w:tcW w:w="4820" w:type="dxa"/>
          </w:tcPr>
          <w:p w14:paraId="029BFDF2" w14:textId="17E6735B" w:rsidR="009C212F" w:rsidRPr="009C212F" w:rsidRDefault="009C212F" w:rsidP="00DE1F8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9C212F">
              <w:rPr>
                <w:rFonts w:ascii="Times New Roman" w:hAnsi="Times New Roman" w:cs="Times New Roman" w:hint="eastAsia"/>
                <w:iCs/>
                <w:sz w:val="18"/>
                <w:szCs w:val="18"/>
                <w:lang w:eastAsia="zh-CN"/>
              </w:rPr>
              <w:t>GAAATGGACATGTAATCCGGTG</w:t>
            </w:r>
          </w:p>
        </w:tc>
      </w:tr>
    </w:tbl>
    <w:p w14:paraId="28461732" w14:textId="77777777" w:rsidR="006A29AB" w:rsidRPr="007E628A" w:rsidRDefault="006A29AB" w:rsidP="006A29AB">
      <w:pPr>
        <w:spacing w:line="360" w:lineRule="auto"/>
        <w:rPr>
          <w:rFonts w:hint="eastAsia"/>
          <w:lang w:eastAsia="zh-CN"/>
        </w:rPr>
      </w:pPr>
    </w:p>
    <w:p w14:paraId="4FBC08AE" w14:textId="77777777" w:rsidR="00A3301A" w:rsidRDefault="00A3301A">
      <w:pPr>
        <w:rPr>
          <w:rFonts w:hint="eastAsia"/>
        </w:rPr>
      </w:pPr>
    </w:p>
    <w:sectPr w:rsidR="00A33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ABC3D" w14:textId="77777777" w:rsidR="0083138E" w:rsidRDefault="0083138E" w:rsidP="006A29AB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5995EBD7" w14:textId="77777777" w:rsidR="0083138E" w:rsidRDefault="0083138E" w:rsidP="006A29AB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560F4" w14:textId="77777777" w:rsidR="0083138E" w:rsidRDefault="0083138E" w:rsidP="006A29A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4960257" w14:textId="77777777" w:rsidR="0083138E" w:rsidRDefault="0083138E" w:rsidP="006A29A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24C"/>
    <w:rsid w:val="00106A45"/>
    <w:rsid w:val="001A69C1"/>
    <w:rsid w:val="002035FE"/>
    <w:rsid w:val="00267142"/>
    <w:rsid w:val="002D26C3"/>
    <w:rsid w:val="003C54F7"/>
    <w:rsid w:val="003E624B"/>
    <w:rsid w:val="00545497"/>
    <w:rsid w:val="00562A46"/>
    <w:rsid w:val="005A7A01"/>
    <w:rsid w:val="005B050B"/>
    <w:rsid w:val="006224D0"/>
    <w:rsid w:val="00676EDD"/>
    <w:rsid w:val="006A29AB"/>
    <w:rsid w:val="007040FE"/>
    <w:rsid w:val="007C6C1A"/>
    <w:rsid w:val="007E57DD"/>
    <w:rsid w:val="0083138E"/>
    <w:rsid w:val="008D5FC6"/>
    <w:rsid w:val="009964F3"/>
    <w:rsid w:val="009C212F"/>
    <w:rsid w:val="00A3301A"/>
    <w:rsid w:val="00A4224C"/>
    <w:rsid w:val="00B073CE"/>
    <w:rsid w:val="00C64365"/>
    <w:rsid w:val="00E63C55"/>
    <w:rsid w:val="00E87158"/>
    <w:rsid w:val="00E9792E"/>
    <w:rsid w:val="00F170B4"/>
    <w:rsid w:val="00F6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F499FB"/>
  <w15:chartTrackingRefBased/>
  <w15:docId w15:val="{39B8BFA0-AC0D-456D-A291-2FC232686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9AB"/>
    <w:pPr>
      <w:spacing w:after="200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4224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224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224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224C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224C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2F5496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224C"/>
    <w:pPr>
      <w:keepNext/>
      <w:keepLines/>
      <w:widowControl w:val="0"/>
      <w:spacing w:before="40" w:after="0"/>
      <w:jc w:val="both"/>
      <w:outlineLvl w:val="5"/>
    </w:pPr>
    <w:rPr>
      <w:rFonts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224C"/>
    <w:pPr>
      <w:keepNext/>
      <w:keepLines/>
      <w:widowControl w:val="0"/>
      <w:spacing w:before="40" w:after="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224C"/>
    <w:pPr>
      <w:keepNext/>
      <w:keepLines/>
      <w:widowControl w:val="0"/>
      <w:spacing w:after="0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224C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22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22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22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22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22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22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22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22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22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224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A42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224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A422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224C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A422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224C"/>
    <w:pPr>
      <w:widowControl w:val="0"/>
      <w:spacing w:after="0"/>
      <w:ind w:left="720"/>
      <w:contextualSpacing/>
      <w:jc w:val="both"/>
    </w:pPr>
    <w:rPr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A422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224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A422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224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29AB"/>
    <w:pPr>
      <w:widowControl w:val="0"/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6A29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29AB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6A29AB"/>
    <w:rPr>
      <w:sz w:val="18"/>
      <w:szCs w:val="18"/>
    </w:rPr>
  </w:style>
  <w:style w:type="table" w:styleId="af2">
    <w:name w:val="Table Grid"/>
    <w:basedOn w:val="a1"/>
    <w:uiPriority w:val="39"/>
    <w:rsid w:val="006A29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3</Words>
  <Characters>693</Characters>
  <Application>Microsoft Office Word</Application>
  <DocSecurity>0</DocSecurity>
  <Lines>43</Lines>
  <Paragraphs>30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倩</dc:creator>
  <cp:keywords/>
  <dc:description/>
  <cp:lastModifiedBy>陳 志長</cp:lastModifiedBy>
  <cp:revision>7</cp:revision>
  <dcterms:created xsi:type="dcterms:W3CDTF">2025-02-07T02:28:00Z</dcterms:created>
  <dcterms:modified xsi:type="dcterms:W3CDTF">2025-06-20T14:39:00Z</dcterms:modified>
</cp:coreProperties>
</file>